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78A" w:rsidRPr="00EB5DB2" w:rsidRDefault="005450E0" w:rsidP="0009678A">
      <w:pPr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 1</w:t>
      </w:r>
      <w:r w:rsidR="00C068B7">
        <w:rPr>
          <w:rFonts w:ascii="Arial" w:hAnsi="Arial" w:cs="Arial"/>
          <w:b/>
          <w:sz w:val="22"/>
        </w:rPr>
        <w:t xml:space="preserve"> - </w:t>
      </w:r>
      <w:r w:rsidR="0009678A" w:rsidRPr="00EB5DB2">
        <w:rPr>
          <w:rFonts w:ascii="Arial" w:hAnsi="Arial" w:cs="Arial"/>
          <w:b/>
          <w:sz w:val="22"/>
        </w:rPr>
        <w:t>Ethical Conflict Nursing Questionnaire</w:t>
      </w:r>
      <w:r w:rsidR="00BC2894" w:rsidRPr="00EB5DB2">
        <w:rPr>
          <w:rFonts w:ascii="Arial" w:hAnsi="Arial" w:cs="Arial"/>
          <w:b/>
          <w:sz w:val="22"/>
        </w:rPr>
        <w:t xml:space="preserve"> - Critical Care Version</w:t>
      </w:r>
      <w:r w:rsidR="0009678A" w:rsidRPr="00EB5DB2">
        <w:rPr>
          <w:rFonts w:ascii="Arial" w:hAnsi="Arial" w:cs="Arial"/>
          <w:b/>
          <w:sz w:val="22"/>
        </w:rPr>
        <w:t xml:space="preserve"> (*) (**).</w:t>
      </w:r>
    </w:p>
    <w:p w:rsidR="0009678A" w:rsidRPr="0054705F" w:rsidRDefault="0009678A" w:rsidP="0009678A">
      <w:pPr>
        <w:jc w:val="both"/>
        <w:rPr>
          <w:b/>
          <w:sz w:val="22"/>
        </w:rPr>
      </w:pPr>
    </w:p>
    <w:tbl>
      <w:tblPr>
        <w:tblW w:w="14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20"/>
      </w:tblPr>
      <w:tblGrid>
        <w:gridCol w:w="4504"/>
        <w:gridCol w:w="2551"/>
        <w:gridCol w:w="2269"/>
        <w:gridCol w:w="4894"/>
      </w:tblGrid>
      <w:tr w:rsidR="0009678A" w:rsidRPr="00EB5DB2" w:rsidTr="000F7F35">
        <w:trPr>
          <w:trHeight w:val="680"/>
        </w:trPr>
        <w:tc>
          <w:tcPr>
            <w:tcW w:w="4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rPr>
                <w:bCs/>
              </w:rPr>
            </w:pPr>
            <w:r w:rsidRPr="00EB5DB2">
              <w:rPr>
                <w:bCs/>
              </w:rPr>
              <w:t>Care nursing scenario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rPr>
                <w:bCs/>
              </w:rPr>
            </w:pPr>
            <w:r w:rsidRPr="00EB5DB2">
              <w:rPr>
                <w:szCs w:val="20"/>
              </w:rPr>
              <w:t>A. How often have you  found yourself in this situation?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rPr>
                <w:bCs/>
              </w:rPr>
            </w:pPr>
            <w:r w:rsidRPr="00EB5DB2">
              <w:rPr>
                <w:szCs w:val="20"/>
              </w:rPr>
              <w:t>B. Has this situation been an ethical problem for you?</w:t>
            </w:r>
          </w:p>
        </w:tc>
        <w:tc>
          <w:tcPr>
            <w:tcW w:w="4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rPr>
                <w:bCs/>
              </w:rPr>
            </w:pPr>
            <w:r w:rsidRPr="00EB5DB2">
              <w:rPr>
                <w:szCs w:val="20"/>
              </w:rPr>
              <w:t>C. Please highlight the option that best describes the moral state that you have experienced in this situation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and/or performing tests that I consider unnecessary because they serve merely to prolong a terminal, irreversible process.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20"/>
        </w:trPr>
        <w:tc>
          <w:tcPr>
            <w:tcW w:w="45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2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Having to administer treatments and/or carry out procedures without the critical patient, who is conscious, knowing their purpose and the risks involved.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31"/>
        </w:trPr>
        <w:tc>
          <w:tcPr>
            <w:tcW w:w="45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3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Caring for a patient who I believe should be on an ordinary hospital ward rather than in a critical care unit.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347"/>
        </w:trPr>
        <w:tc>
          <w:tcPr>
            <w:tcW w:w="4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lastRenderedPageBreak/>
              <w:t>Scenario 4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Carrying out interventions that put institutional or health service interests before those of the patient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lastRenderedPageBreak/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S</w:t>
            </w:r>
            <w:r w:rsidR="0009678A" w:rsidRPr="00EB5DB2">
              <w:rPr>
                <w:b/>
                <w:sz w:val="16"/>
                <w:szCs w:val="16"/>
                <w:u w:val="single"/>
              </w:rPr>
              <w:t>cenario 5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Failure to keep a patient’s clinical data confidential by sharing them with third parties or with people who are not directly involved in the patient’s care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EB5DB2" w:rsidRPr="00EB5DB2" w:rsidTr="000F7F35">
        <w:trPr>
          <w:trHeight w:val="2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6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and/or carrying out interventions without the patient’s family knowing the objectives, benefits and risks involved (when the patient has consented to the family being informed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EB5DB2" w:rsidRPr="00EB5DB2" w:rsidTr="000F7F35">
        <w:trPr>
          <w:trHeight w:val="2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EB5DB2" w:rsidRPr="00EB5DB2" w:rsidTr="005605CF">
        <w:trPr>
          <w:trHeight w:val="2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EB5DB2" w:rsidRPr="00EB5DB2" w:rsidTr="005605CF">
        <w:trPr>
          <w:trHeight w:val="516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EB5DB2" w:rsidRPr="00EB5DB2" w:rsidTr="005605CF">
        <w:trPr>
          <w:trHeight w:val="2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EB5DB2" w:rsidRPr="00EB5DB2" w:rsidTr="000F7F35">
        <w:trPr>
          <w:trHeight w:val="2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03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7</w:t>
            </w:r>
          </w:p>
          <w:p w:rsidR="0009678A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Realizing that the analgesia and/or sedation being given to the patient is not effective enough and that the patient is suffering.</w:t>
            </w:r>
          </w:p>
          <w:p w:rsid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02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02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02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02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02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lastRenderedPageBreak/>
              <w:t>Scenario 8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Using all available technical and/or human resources despite believing that they will produce no significant improvement in the clinical status of the critical care patient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lastRenderedPageBreak/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EB5DB2" w:rsidRPr="00EB5DB2" w:rsidTr="000F7F35">
        <w:trPr>
          <w:trHeight w:val="1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ind w:right="195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9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Working with medical staff who I consider to be professionally incompetent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EB5DB2" w:rsidRPr="00EB5DB2" w:rsidTr="00BE5389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EB5DB2" w:rsidRPr="00EB5DB2" w:rsidTr="00BE5389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EB5DB2" w:rsidRPr="00EB5DB2" w:rsidTr="00BE5389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0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and/or carrying out interventions in accordance with the family’s wishes, despite knowing that these clash with the patient’s interests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1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and/or carrying out procedures that are too aggressive given the status of the patient, and in so doing causing the patient additional suffering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EB5DB2" w:rsidRPr="00EB5DB2" w:rsidTr="000F7F35">
        <w:trPr>
          <w:trHeight w:val="1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2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Working with a nurse or nursing assistant who I consider to be professionally incompetent.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EB5DB2" w:rsidRPr="00EB5DB2" w:rsidTr="005B13F3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EB5DB2" w:rsidRPr="00EB5DB2" w:rsidTr="005B13F3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EB5DB2" w:rsidRPr="00EB5DB2" w:rsidTr="005B13F3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3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cting contrary to my own moral beliefs due to not having enough time to care properly for the patient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4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in the context of a clinical trial or research project without, as a nurse, being given all the information I consider necessary to carry out this task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EB5DB2" w:rsidRPr="00EB5DB2" w:rsidTr="000F7F35">
        <w:trPr>
          <w:trHeight w:val="188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5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Finding it difficult to give timely information to the patient and/or his/her family because the medical team discourages nurses from taking the initiative in this regard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EB5DB2" w:rsidRPr="00EB5DB2" w:rsidTr="000F7F35">
        <w:trPr>
          <w:trHeight w:val="18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EB5DB2" w:rsidRPr="00EB5DB2" w:rsidTr="005D67EC">
        <w:trPr>
          <w:trHeight w:val="18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EB5DB2" w:rsidRPr="00EB5DB2" w:rsidTr="005D67EC">
        <w:trPr>
          <w:trHeight w:val="505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EB5DB2" w:rsidRPr="00EB5DB2" w:rsidTr="005D67EC">
        <w:trPr>
          <w:trHeight w:val="18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EB5DB2" w:rsidRPr="00EB5DB2" w:rsidTr="000F7F35">
        <w:trPr>
          <w:trHeight w:val="18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6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Caring for a patient without knowing whether or not he or she has made a living will declaration, or in the event that such a document exists not knowing its content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7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Administering treatments and/or carrying out procedures without, as a nurse, having been previously involved in the decision to do so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EB5DB2" w:rsidRPr="00EB5DB2" w:rsidTr="000F7F35">
        <w:trPr>
          <w:trHeight w:val="131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8</w:t>
            </w:r>
          </w:p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Failure to respect properly the privacy of the patient’s body when carrying out procedures and/or exploratory tests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EB5DB2" w:rsidRPr="00EB5DB2" w:rsidTr="00433099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EB5DB2" w:rsidRPr="00EB5DB2" w:rsidTr="00433099">
        <w:trPr>
          <w:trHeight w:val="333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</w:t>
            </w:r>
          </w:p>
        </w:tc>
      </w:tr>
      <w:tr w:rsidR="00EB5DB2" w:rsidRPr="00EB5DB2" w:rsidTr="00433099">
        <w:trPr>
          <w:trHeight w:val="15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principles, each of which would lead to a distinct course of action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EB5DB2" w:rsidRPr="00EB5DB2" w:rsidTr="000F7F35">
        <w:trPr>
          <w:trHeight w:val="128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EB5DB2" w:rsidRPr="00EB5DB2" w:rsidRDefault="00EB5DB2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 w:val="restart"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b/>
                <w:sz w:val="16"/>
                <w:szCs w:val="16"/>
                <w:u w:val="single"/>
              </w:rPr>
            </w:pPr>
            <w:r w:rsidRPr="00EB5DB2">
              <w:rPr>
                <w:b/>
                <w:sz w:val="16"/>
                <w:szCs w:val="16"/>
                <w:u w:val="single"/>
              </w:rPr>
              <w:t>Scenario 19</w:t>
            </w:r>
          </w:p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ind w:right="195"/>
              <w:rPr>
                <w:sz w:val="16"/>
                <w:szCs w:val="16"/>
              </w:rPr>
            </w:pPr>
            <w:r w:rsidRPr="00EB5DB2">
              <w:rPr>
                <w:sz w:val="16"/>
                <w:szCs w:val="16"/>
              </w:rPr>
              <w:t>Lacking the means (space) and/or resources (time) that would enable the clinical team to consider the ethical problems they have to face.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Never (Please do not answer B or C).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indifference, because I not feel involved in this situation. 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lmost neve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Not a problem at all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wellbeing, because my moral thought and action are clearly coherent with one another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year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ild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uncertainty, because I’m not sure whether there is an ethical problem or not, or I recognize that there is a problem but is unclear about the ethical principles involved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every six months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Fair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lemma, because I must choose between two or more morally correct principles, each of which would lead to a distinct course of action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month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Considerably problematic.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distress, because I recognize the ethical principles involved and I knows the right thing to do but is constrained by something or somebody from acting accordingly.</w:t>
            </w:r>
          </w:p>
        </w:tc>
      </w:tr>
      <w:tr w:rsidR="0009678A" w:rsidRPr="00EB5DB2" w:rsidTr="000F7F35">
        <w:trPr>
          <w:trHeight w:val="180"/>
        </w:trPr>
        <w:tc>
          <w:tcPr>
            <w:tcW w:w="4504" w:type="dxa"/>
            <w:vMerge/>
            <w:tcBorders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</w:tabs>
              <w:spacing w:before="120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left" w:pos="567"/>
              </w:tabs>
              <w:ind w:right="114"/>
              <w:rPr>
                <w:i/>
                <w:sz w:val="12"/>
                <w:szCs w:val="14"/>
              </w:rPr>
            </w:pPr>
            <w:r w:rsidRPr="00EB5DB2">
              <w:rPr>
                <w:i/>
                <w:sz w:val="12"/>
                <w:szCs w:val="14"/>
              </w:rPr>
              <w:t>At least once a week.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Highly problematic.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vAlign w:val="center"/>
          </w:tcPr>
          <w:p w:rsidR="0009678A" w:rsidRPr="00EB5DB2" w:rsidRDefault="0009678A" w:rsidP="000F7F35">
            <w:pPr>
              <w:tabs>
                <w:tab w:val="center" w:pos="4612"/>
                <w:tab w:val="right" w:pos="8864"/>
                <w:tab w:val="left" w:pos="11248"/>
              </w:tabs>
              <w:spacing w:before="120"/>
              <w:rPr>
                <w:sz w:val="12"/>
                <w:szCs w:val="14"/>
              </w:rPr>
            </w:pPr>
            <w:r w:rsidRPr="00EB5DB2">
              <w:rPr>
                <w:sz w:val="12"/>
                <w:szCs w:val="14"/>
              </w:rPr>
              <w:t>Moral outrage, because I experience a sense of impotence in the face of an immoral action performed by others.</w:t>
            </w:r>
          </w:p>
        </w:tc>
      </w:tr>
    </w:tbl>
    <w:p w:rsidR="0009678A" w:rsidRPr="00EB5DB2" w:rsidRDefault="0009678A" w:rsidP="0009678A">
      <w:pPr>
        <w:tabs>
          <w:tab w:val="left" w:pos="567"/>
        </w:tabs>
        <w:spacing w:before="120" w:after="120" w:line="360" w:lineRule="auto"/>
        <w:ind w:right="114"/>
        <w:jc w:val="both"/>
        <w:rPr>
          <w:b/>
        </w:rPr>
      </w:pPr>
      <w:r w:rsidRPr="00EB5DB2">
        <w:t xml:space="preserve">(*) The analysis of the psychometric properties of the ECNQ was carried out in relation to the original Spanish version of the instrument. </w:t>
      </w:r>
    </w:p>
    <w:p w:rsidR="0009678A" w:rsidRPr="00EB5DB2" w:rsidRDefault="0009678A" w:rsidP="0009678A">
      <w:pPr>
        <w:tabs>
          <w:tab w:val="left" w:pos="567"/>
        </w:tabs>
        <w:spacing w:before="120" w:after="120" w:line="360" w:lineRule="auto"/>
        <w:ind w:right="114"/>
        <w:jc w:val="both"/>
      </w:pPr>
      <w:r w:rsidRPr="00EB5DB2">
        <w:t xml:space="preserve">(**) You may request permission </w:t>
      </w:r>
      <w:r w:rsidR="00330F61" w:rsidRPr="00EB5DB2">
        <w:t>to au</w:t>
      </w:r>
      <w:r w:rsidR="0054705F" w:rsidRPr="00EB5DB2">
        <w:t xml:space="preserve">thor </w:t>
      </w:r>
      <w:r w:rsidRPr="00EB5DB2">
        <w:t>to use the questionnaire</w:t>
      </w:r>
      <w:r w:rsidR="00330F61" w:rsidRPr="00EB5DB2">
        <w:t>.</w:t>
      </w:r>
    </w:p>
    <w:p w:rsidR="0054705F" w:rsidRPr="0054705F" w:rsidRDefault="0054705F" w:rsidP="0009678A">
      <w:pPr>
        <w:tabs>
          <w:tab w:val="left" w:pos="567"/>
        </w:tabs>
        <w:spacing w:before="120" w:after="120" w:line="360" w:lineRule="auto"/>
        <w:ind w:right="114"/>
        <w:jc w:val="both"/>
        <w:rPr>
          <w:sz w:val="22"/>
        </w:rPr>
      </w:pPr>
    </w:p>
    <w:p w:rsidR="00214D79" w:rsidRPr="0054705F" w:rsidRDefault="00214D79">
      <w:pPr>
        <w:rPr>
          <w:sz w:val="22"/>
        </w:rPr>
      </w:pPr>
    </w:p>
    <w:p w:rsidR="00D7514F" w:rsidRPr="00EB5DB2" w:rsidRDefault="00D7514F">
      <w:r w:rsidRPr="00EB5DB2">
        <w:t>Types of ethical conflicts</w:t>
      </w:r>
      <w:r w:rsidR="000F7F35" w:rsidRPr="00EB5DB2">
        <w:t xml:space="preserve"> in ECNQ-CCV</w:t>
      </w:r>
      <w:r w:rsidR="00B77587" w:rsidRPr="00EB5DB2">
        <w:t xml:space="preserve">                                                     </w:t>
      </w:r>
      <w:r w:rsidR="00F6202A" w:rsidRPr="00EB5DB2">
        <w:t xml:space="preserve">         </w:t>
      </w:r>
      <w:r w:rsidR="00B77587" w:rsidRPr="00EB5DB2">
        <w:t xml:space="preserve">   Relations between conflict areas and scenarios of ECNQ-CCV </w:t>
      </w:r>
    </w:p>
    <w:p w:rsidR="0009678A" w:rsidRPr="00EB5DB2" w:rsidRDefault="00ED1315">
      <w:r w:rsidRPr="00ED1315">
        <w:rPr>
          <w:noProof/>
          <w:lang w:val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358.75pt;margin-top:7.3pt;width:332.5pt;height:178.7pt;z-index:251659264">
            <v:textbox style="mso-next-textbox:#_x0000_s1027">
              <w:txbxContent>
                <w:p w:rsidR="00702AB7" w:rsidRPr="00702AB7" w:rsidRDefault="00B77587" w:rsidP="00D7514F">
                  <w:pPr>
                    <w:rPr>
                      <w:lang w:val="en-US"/>
                    </w:rPr>
                  </w:pPr>
                  <w:r w:rsidRPr="00702AB7">
                    <w:rPr>
                      <w:lang w:val="en-US"/>
                    </w:rPr>
                    <w:t>Informed consent</w:t>
                  </w:r>
                  <w:r w:rsidR="00716779" w:rsidRPr="00702AB7">
                    <w:rPr>
                      <w:lang w:val="en-US"/>
                    </w:rPr>
                    <w:t>: Scenario 2, Scenario 6</w:t>
                  </w:r>
                  <w:r w:rsidR="00702AB7" w:rsidRPr="00702AB7">
                    <w:rPr>
                      <w:lang w:val="en-US"/>
                    </w:rPr>
                    <w:t xml:space="preserve">. </w:t>
                  </w:r>
                </w:p>
                <w:p w:rsidR="00B77587" w:rsidRPr="00B77587" w:rsidRDefault="00B77587" w:rsidP="00D7514F">
                  <w:pPr>
                    <w:rPr>
                      <w:lang w:val="en-US"/>
                    </w:rPr>
                  </w:pPr>
                  <w:r w:rsidRPr="00B77587">
                    <w:rPr>
                      <w:lang w:val="en-US"/>
                    </w:rPr>
                    <w:t>Confidentiality</w:t>
                  </w:r>
                  <w:r w:rsidR="00716779">
                    <w:rPr>
                      <w:lang w:val="en-US"/>
                    </w:rPr>
                    <w:t>: Scenario 5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Pr="00B77587" w:rsidRDefault="00B77587" w:rsidP="00D7514F">
                  <w:pPr>
                    <w:rPr>
                      <w:lang w:val="en-US"/>
                    </w:rPr>
                  </w:pPr>
                  <w:r w:rsidRPr="00B77587">
                    <w:rPr>
                      <w:lang w:val="en-US"/>
                    </w:rPr>
                    <w:t>Withholding and withdrawing treatments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702AB7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1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Pr="00702AB7" w:rsidRDefault="00B77587" w:rsidP="00D7514F">
                  <w:pPr>
                    <w:rPr>
                      <w:lang w:val="es-ES"/>
                    </w:rPr>
                  </w:pPr>
                  <w:r w:rsidRPr="00702AB7">
                    <w:rPr>
                      <w:lang w:val="es-ES"/>
                    </w:rPr>
                    <w:t>Patient’s interests</w:t>
                  </w:r>
                  <w:r w:rsidR="00716779" w:rsidRPr="00702AB7">
                    <w:rPr>
                      <w:lang w:val="es-ES"/>
                    </w:rPr>
                    <w:t>: Scenario</w:t>
                  </w:r>
                  <w:r w:rsidR="00702AB7" w:rsidRPr="00702AB7">
                    <w:rPr>
                      <w:lang w:val="es-ES"/>
                    </w:rPr>
                    <w:t xml:space="preserve"> 4, Scenario 10; Scenario 16</w:t>
                  </w:r>
                  <w:r w:rsidR="00864907">
                    <w:rPr>
                      <w:lang w:val="es-ES"/>
                    </w:rPr>
                    <w:t>.</w:t>
                  </w:r>
                </w:p>
                <w:p w:rsid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haracteristics of an ethical environment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5E0BB3">
                    <w:rPr>
                      <w:lang w:val="en-US"/>
                    </w:rPr>
                    <w:t xml:space="preserve"> 19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Procedures and treatments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5E0BB3">
                    <w:rPr>
                      <w:lang w:val="en-US"/>
                    </w:rPr>
                    <w:t xml:space="preserve"> 7,</w:t>
                  </w:r>
                  <w:r w:rsidR="00F10F94">
                    <w:rPr>
                      <w:lang w:val="en-US"/>
                    </w:rPr>
                    <w:t xml:space="preserve"> Scenario 11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Interp</w:t>
                  </w:r>
                  <w:r w:rsidR="005E0BB3">
                    <w:rPr>
                      <w:lang w:val="en-US"/>
                    </w:rPr>
                    <w:t>rofessional</w:t>
                  </w:r>
                  <w:r>
                    <w:rPr>
                      <w:lang w:val="en-US"/>
                    </w:rPr>
                    <w:t xml:space="preserve"> relationships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5E0BB3">
                    <w:rPr>
                      <w:lang w:val="en-US"/>
                    </w:rPr>
                    <w:t xml:space="preserve"> 9, Scenario 12, Scenario 15, Scenario 17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oral agency</w:t>
                  </w:r>
                  <w:r w:rsidR="00215179">
                    <w:rPr>
                      <w:lang w:val="en-US"/>
                    </w:rPr>
                    <w:t xml:space="preserve"> and professional values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702AB7">
                    <w:rPr>
                      <w:lang w:val="en-US"/>
                    </w:rPr>
                    <w:t xml:space="preserve"> 13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Default="005E0BB3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Privacy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>
                    <w:rPr>
                      <w:lang w:val="en-US"/>
                    </w:rPr>
                    <w:t xml:space="preserve"> 18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Research tasks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F10F94">
                    <w:rPr>
                      <w:lang w:val="en-US"/>
                    </w:rPr>
                    <w:t xml:space="preserve"> 14</w:t>
                  </w:r>
                  <w:r w:rsidR="00864907">
                    <w:rPr>
                      <w:lang w:val="en-US"/>
                    </w:rPr>
                    <w:t>.</w:t>
                  </w:r>
                </w:p>
                <w:p w:rsidR="00B77587" w:rsidRPr="00B77587" w:rsidRDefault="00B77587" w:rsidP="00D7514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Resource management</w:t>
                  </w:r>
                  <w:r w:rsidR="00716779">
                    <w:rPr>
                      <w:lang w:val="en-US"/>
                    </w:rPr>
                    <w:t>:</w:t>
                  </w:r>
                  <w:r w:rsidR="00716779" w:rsidRPr="00716779">
                    <w:rPr>
                      <w:lang w:val="en-US"/>
                    </w:rPr>
                    <w:t xml:space="preserve"> </w:t>
                  </w:r>
                  <w:r w:rsidR="00716779">
                    <w:rPr>
                      <w:lang w:val="en-US"/>
                    </w:rPr>
                    <w:t>Scenario</w:t>
                  </w:r>
                  <w:r w:rsidR="00864907">
                    <w:rPr>
                      <w:lang w:val="en-US"/>
                    </w:rPr>
                    <w:t xml:space="preserve"> 3, Scenario 8.</w:t>
                  </w:r>
                </w:p>
              </w:txbxContent>
            </v:textbox>
          </v:shape>
        </w:pict>
      </w:r>
      <w:r w:rsidRPr="00ED1315">
        <w:rPr>
          <w:noProof/>
          <w:lang w:val="es-ES"/>
        </w:rPr>
        <w:pict>
          <v:shape id="_x0000_s1026" type="#_x0000_t202" style="position:absolute;margin-left:1.15pt;margin-top:7.3pt;width:332.5pt;height:263.1pt;z-index:251658240">
            <v:textbox style="mso-next-textbox:#_x0000_s1026">
              <w:txbxContent>
                <w:p w:rsidR="000F7F35" w:rsidRPr="00D7514F" w:rsidRDefault="000F7F35">
                  <w:pPr>
                    <w:rPr>
                      <w:lang w:val="en-US"/>
                    </w:rPr>
                  </w:pPr>
                  <w:r w:rsidRPr="00D7514F">
                    <w:rPr>
                      <w:b/>
                      <w:lang w:val="en-US"/>
                    </w:rPr>
                    <w:t xml:space="preserve">Moral indifference </w:t>
                  </w:r>
                  <w:r w:rsidRPr="00D7514F">
                    <w:rPr>
                      <w:lang w:val="en-US"/>
                    </w:rPr>
                    <w:t xml:space="preserve">describes </w:t>
                  </w:r>
                  <w:r>
                    <w:rPr>
                      <w:lang w:val="en-US"/>
                    </w:rPr>
                    <w:t xml:space="preserve">the stance of an </w:t>
                  </w:r>
                  <w:r w:rsidRPr="00D7514F">
                    <w:rPr>
                      <w:lang w:val="en-US"/>
                    </w:rPr>
                    <w:t>individual who neither shows interest in nor takes a position on a matter of ethical concern.</w:t>
                  </w:r>
                </w:p>
                <w:p w:rsidR="000F7F35" w:rsidRDefault="000F7F35">
                  <w:pPr>
                    <w:rPr>
                      <w:lang w:val="en-US"/>
                    </w:rPr>
                  </w:pPr>
                  <w:r w:rsidRPr="000F7F35">
                    <w:rPr>
                      <w:b/>
                      <w:lang w:val="en-US"/>
                    </w:rPr>
                    <w:t>Moral wellbeing</w:t>
                  </w:r>
                  <w:r>
                    <w:rPr>
                      <w:lang w:val="en-US"/>
                    </w:rPr>
                    <w:t xml:space="preserve"> describes to a positive state in which moral thought and action are clearly coherent with one another.</w:t>
                  </w:r>
                </w:p>
                <w:p w:rsidR="000F7F35" w:rsidRDefault="00EC0D01">
                  <w:pPr>
                    <w:rPr>
                      <w:lang w:val="en-US"/>
                    </w:rPr>
                  </w:pPr>
                  <w:r w:rsidRPr="00EC0D01">
                    <w:rPr>
                      <w:b/>
                      <w:lang w:val="en-US"/>
                    </w:rPr>
                    <w:t>Moral uncertainty</w:t>
                  </w:r>
                  <w:r>
                    <w:rPr>
                      <w:lang w:val="en-US"/>
                    </w:rPr>
                    <w:t xml:space="preserve"> describes the states of an individual who either unsure whether there is an ethical problem or not, or recognizes that there is such a problem but is unclear about the ethical principles involved.</w:t>
                  </w:r>
                </w:p>
                <w:p w:rsidR="00EC0D01" w:rsidRDefault="00EC0D01">
                  <w:pPr>
                    <w:rPr>
                      <w:lang w:val="en-US"/>
                    </w:rPr>
                  </w:pPr>
                  <w:r w:rsidRPr="00EC0D01">
                    <w:rPr>
                      <w:b/>
                      <w:lang w:val="en-US"/>
                    </w:rPr>
                    <w:t>Moral dilemma</w:t>
                  </w:r>
                  <w:r>
                    <w:rPr>
                      <w:lang w:val="en-US"/>
                    </w:rPr>
                    <w:t xml:space="preserve"> arise when the individual must choose between two or more morally correct principles, each of which would lead to a distinct course of action.</w:t>
                  </w:r>
                </w:p>
                <w:p w:rsidR="00EC0D01" w:rsidRDefault="00EC0D01">
                  <w:pPr>
                    <w:rPr>
                      <w:lang w:val="en-US"/>
                    </w:rPr>
                  </w:pPr>
                  <w:r w:rsidRPr="005C6564">
                    <w:rPr>
                      <w:b/>
                      <w:lang w:val="en-US"/>
                    </w:rPr>
                    <w:t xml:space="preserve">Moral distress </w:t>
                  </w:r>
                  <w:r>
                    <w:rPr>
                      <w:lang w:val="en-US"/>
                    </w:rPr>
                    <w:t>is felt when the individual recognizes the ethical principles involved and knows the right thing to do but is constrained by something or somebody from acting accordingly.</w:t>
                  </w:r>
                </w:p>
                <w:p w:rsidR="00EC0D01" w:rsidRPr="00D7514F" w:rsidRDefault="00EC0D01">
                  <w:pPr>
                    <w:rPr>
                      <w:lang w:val="en-US"/>
                    </w:rPr>
                  </w:pPr>
                  <w:r w:rsidRPr="005C6564">
                    <w:rPr>
                      <w:b/>
                      <w:lang w:val="en-US"/>
                    </w:rPr>
                    <w:t>Moral outrage</w:t>
                  </w:r>
                  <w:r>
                    <w:rPr>
                      <w:lang w:val="en-US"/>
                    </w:rPr>
                    <w:t xml:space="preserve"> is a type of ethical conflict in which the individual experiences a sense of impotence in face of an immoral action performed by others</w:t>
                  </w:r>
                  <w:r w:rsidR="005C6564">
                    <w:rPr>
                      <w:lang w:val="en-US"/>
                    </w:rPr>
                    <w:t>.</w:t>
                  </w:r>
                </w:p>
              </w:txbxContent>
            </v:textbox>
          </v:shape>
        </w:pict>
      </w:r>
    </w:p>
    <w:p w:rsidR="0009678A" w:rsidRPr="00EB5DB2" w:rsidRDefault="0009678A"/>
    <w:p w:rsidR="0009678A" w:rsidRPr="00EB5DB2" w:rsidRDefault="0009678A"/>
    <w:p w:rsidR="0009678A" w:rsidRPr="00EB5DB2" w:rsidRDefault="0009678A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p w:rsidR="00D7514F" w:rsidRPr="00EB5DB2" w:rsidRDefault="00D7514F"/>
    <w:sectPr w:rsidR="00D7514F" w:rsidRPr="00EB5DB2" w:rsidSect="000967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08"/>
  <w:hyphenationZone w:val="425"/>
  <w:drawingGridHorizontalSpacing w:val="110"/>
  <w:displayHorizontalDrawingGridEvery w:val="2"/>
  <w:characterSpacingControl w:val="doNotCompress"/>
  <w:compat/>
  <w:rsids>
    <w:rsidRoot w:val="0009678A"/>
    <w:rsid w:val="0009678A"/>
    <w:rsid w:val="000F7F35"/>
    <w:rsid w:val="00214D79"/>
    <w:rsid w:val="00215179"/>
    <w:rsid w:val="00226D9D"/>
    <w:rsid w:val="00254274"/>
    <w:rsid w:val="00330F61"/>
    <w:rsid w:val="005450E0"/>
    <w:rsid w:val="0054705F"/>
    <w:rsid w:val="005C6564"/>
    <w:rsid w:val="005E0BB3"/>
    <w:rsid w:val="00702AB7"/>
    <w:rsid w:val="007138A8"/>
    <w:rsid w:val="00716779"/>
    <w:rsid w:val="007D0BFB"/>
    <w:rsid w:val="00864907"/>
    <w:rsid w:val="00A1540E"/>
    <w:rsid w:val="00B05C91"/>
    <w:rsid w:val="00B47CC3"/>
    <w:rsid w:val="00B77587"/>
    <w:rsid w:val="00BC2894"/>
    <w:rsid w:val="00C068B7"/>
    <w:rsid w:val="00D7514F"/>
    <w:rsid w:val="00E53AE9"/>
    <w:rsid w:val="00EB5DB2"/>
    <w:rsid w:val="00EC0D01"/>
    <w:rsid w:val="00ED1315"/>
    <w:rsid w:val="00F10F94"/>
    <w:rsid w:val="00F62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1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14F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3473</Words>
  <Characters>19801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Olano, Julie</cp:lastModifiedBy>
  <cp:revision>18</cp:revision>
  <dcterms:created xsi:type="dcterms:W3CDTF">2013-02-07T10:44:00Z</dcterms:created>
  <dcterms:modified xsi:type="dcterms:W3CDTF">2013-05-28T03:54:00Z</dcterms:modified>
</cp:coreProperties>
</file>